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78"/>
        <w:gridCol w:w="1566"/>
        <w:gridCol w:w="1566"/>
        <w:gridCol w:w="1145"/>
        <w:gridCol w:w="915"/>
        <w:gridCol w:w="1473"/>
        <w:gridCol w:w="859"/>
        <w:gridCol w:w="1120"/>
      </w:tblGrid>
      <w:tr w:rsidR="00EE33CF" w:rsidRPr="00601495" w14:paraId="69DB2980" w14:textId="77777777" w:rsidTr="00807957">
        <w:trPr>
          <w:trHeight w:val="540"/>
          <w:tblHeader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D4DD0" w14:textId="5EA534E3" w:rsidR="00807957" w:rsidRPr="00474610" w:rsidRDefault="00807957" w:rsidP="00807957">
            <w:pPr>
              <w:jc w:val="center"/>
              <w:rPr>
                <w:rFonts w:ascii="Arial" w:eastAsia="Times New Roman" w:hAnsi="Arial" w:cs="Arial"/>
                <w:b/>
                <w:bCs/>
                <w:lang w:val="en-GB"/>
              </w:rPr>
            </w:pPr>
            <w:r w:rsidRPr="0047461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Stone pebbl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EE06D" w14:textId="77777777" w:rsidR="00807957" w:rsidRPr="00474610" w:rsidRDefault="00807957" w:rsidP="00807957">
            <w:pPr>
              <w:jc w:val="center"/>
              <w:rPr>
                <w:rFonts w:ascii="Arial" w:eastAsia="Times New Roman" w:hAnsi="Arial" w:cs="Arial"/>
                <w:b/>
                <w:bCs/>
                <w:lang w:val="en-GB"/>
              </w:rPr>
            </w:pPr>
            <w:r w:rsidRPr="0047461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m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24BAD2" w14:textId="77777777" w:rsidR="00807957" w:rsidRPr="00474610" w:rsidRDefault="00807957" w:rsidP="00807957">
            <w:pPr>
              <w:jc w:val="center"/>
              <w:rPr>
                <w:rFonts w:ascii="Arial" w:eastAsia="Times New Roman" w:hAnsi="Arial" w:cs="Arial"/>
                <w:b/>
                <w:bCs/>
                <w:lang w:val="en-GB"/>
              </w:rPr>
            </w:pPr>
            <w:r w:rsidRPr="0047461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m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1FE2A2" w14:textId="77777777" w:rsidR="00807957" w:rsidRPr="00474610" w:rsidRDefault="00807957" w:rsidP="00807957">
            <w:pPr>
              <w:jc w:val="center"/>
              <w:rPr>
                <w:rFonts w:ascii="Arial" w:eastAsia="Times New Roman" w:hAnsi="Arial" w:cs="Arial"/>
                <w:b/>
                <w:bCs/>
                <w:lang w:val="en-GB"/>
              </w:rPr>
            </w:pPr>
            <w:r w:rsidRPr="0047461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m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61A3F" w14:textId="77777777" w:rsidR="00807957" w:rsidRPr="00474610" w:rsidRDefault="00807957" w:rsidP="00807957">
            <w:pPr>
              <w:jc w:val="center"/>
              <w:rPr>
                <w:rFonts w:ascii="Arial" w:eastAsia="Times New Roman" w:hAnsi="Arial" w:cs="Arial"/>
                <w:b/>
                <w:bCs/>
                <w:lang w:val="en-GB"/>
              </w:rPr>
            </w:pPr>
            <w:r w:rsidRPr="0047461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m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9C1F9" w14:textId="77777777" w:rsidR="00807957" w:rsidRPr="00474610" w:rsidRDefault="00807957" w:rsidP="00807957">
            <w:pPr>
              <w:jc w:val="center"/>
              <w:rPr>
                <w:rFonts w:ascii="Arial" w:eastAsia="Times New Roman" w:hAnsi="Arial" w:cs="Arial"/>
                <w:b/>
                <w:bCs/>
                <w:lang w:val="en-GB"/>
              </w:rPr>
            </w:pPr>
            <w:r w:rsidRPr="0047461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m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33430" w14:textId="77777777" w:rsidR="00807957" w:rsidRPr="00474610" w:rsidRDefault="00807957" w:rsidP="00807957">
            <w:pPr>
              <w:jc w:val="center"/>
              <w:rPr>
                <w:rFonts w:ascii="Arial" w:eastAsia="Times New Roman" w:hAnsi="Arial" w:cs="Arial"/>
                <w:b/>
                <w:bCs/>
                <w:lang w:val="en-GB"/>
              </w:rPr>
            </w:pPr>
            <w:r w:rsidRPr="0047461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m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60143" w14:textId="77777777" w:rsidR="00807957" w:rsidRPr="00474610" w:rsidRDefault="00807957" w:rsidP="00807957">
            <w:pPr>
              <w:jc w:val="center"/>
              <w:rPr>
                <w:rFonts w:ascii="Arial" w:eastAsia="Times New Roman" w:hAnsi="Arial" w:cs="Arial"/>
                <w:b/>
                <w:bCs/>
                <w:lang w:val="en-GB"/>
              </w:rPr>
            </w:pPr>
            <w:r w:rsidRPr="0047461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m7</w:t>
            </w:r>
          </w:p>
        </w:tc>
      </w:tr>
      <w:tr w:rsidR="00EE33CF" w:rsidRPr="00601495" w14:paraId="5914B64C" w14:textId="77777777" w:rsidTr="00807957">
        <w:trPr>
          <w:trHeight w:val="9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17D3FC41" w14:textId="77777777" w:rsidR="00807957" w:rsidRPr="00474610" w:rsidRDefault="00807957" w:rsidP="00807957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proofErr w:type="spellStart"/>
            <w:r w:rsidRPr="004746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Dzu</w:t>
            </w:r>
            <w:proofErr w:type="spellEnd"/>
            <w:r w:rsidRPr="004746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S1</w:t>
            </w:r>
          </w:p>
          <w:p w14:paraId="3A80FA8B" w14:textId="77777777" w:rsidR="00807957" w:rsidRPr="00474610" w:rsidRDefault="00807957" w:rsidP="00807957">
            <w:pPr>
              <w:rPr>
                <w:rFonts w:ascii="Arial" w:eastAsia="Times New Roman" w:hAnsi="Arial" w:cs="Arial"/>
                <w:lang w:val="en-GB"/>
              </w:rPr>
            </w:pPr>
          </w:p>
          <w:p w14:paraId="0118716E" w14:textId="77777777" w:rsidR="00807957" w:rsidRPr="00474610" w:rsidRDefault="00807957" w:rsidP="00807957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 moulds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21C42EA7" w14:textId="77777777" w:rsidR="00807957" w:rsidRPr="00474610" w:rsidRDefault="00807957" w:rsidP="00807957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oil present</w:t>
            </w:r>
          </w:p>
          <w:p w14:paraId="7E3E7E27" w14:textId="77777777" w:rsidR="00807957" w:rsidRPr="00474610" w:rsidRDefault="00807957" w:rsidP="00807957">
            <w:pPr>
              <w:rPr>
                <w:rFonts w:ascii="Arial" w:eastAsia="Times New Roman" w:hAnsi="Arial" w:cs="Arial"/>
                <w:lang w:val="en-GB"/>
              </w:rPr>
            </w:pPr>
          </w:p>
          <w:p w14:paraId="3E7AA06E" w14:textId="77777777" w:rsidR="00807957" w:rsidRPr="00474610" w:rsidRDefault="00807957" w:rsidP="00807957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Blue residues retrieved in the soil adhering to the mould</w:t>
            </w:r>
          </w:p>
          <w:p w14:paraId="016980BE" w14:textId="77777777" w:rsidR="00807957" w:rsidRPr="00474610" w:rsidRDefault="00807957" w:rsidP="00807957">
            <w:pPr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477CB843" w14:textId="77777777" w:rsidR="00807957" w:rsidRPr="00474610" w:rsidRDefault="00807957" w:rsidP="00807957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oil present</w:t>
            </w:r>
          </w:p>
          <w:p w14:paraId="16B5C7DF" w14:textId="77777777" w:rsidR="00807957" w:rsidRPr="00474610" w:rsidRDefault="00807957" w:rsidP="00807957">
            <w:pPr>
              <w:rPr>
                <w:rFonts w:ascii="Arial" w:eastAsia="Times New Roman" w:hAnsi="Arial" w:cs="Arial"/>
                <w:lang w:val="en-GB"/>
              </w:rPr>
            </w:pPr>
          </w:p>
          <w:p w14:paraId="56C179AC" w14:textId="77777777" w:rsidR="00807957" w:rsidRPr="00474610" w:rsidRDefault="00807957" w:rsidP="00807957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Blue residues retrieved in the soil adhering to the moul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57659626" w14:textId="77777777" w:rsidR="00807957" w:rsidRPr="00474610" w:rsidRDefault="00807957" w:rsidP="00807957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Blue residu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6F3E0166" w14:textId="77777777" w:rsidR="00807957" w:rsidRPr="00474610" w:rsidRDefault="00807957" w:rsidP="00807957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Blue residu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38C89ED7" w14:textId="77777777" w:rsidR="00807957" w:rsidRPr="00474610" w:rsidRDefault="00807957" w:rsidP="00807957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oil present</w:t>
            </w:r>
          </w:p>
          <w:p w14:paraId="03827075" w14:textId="77777777" w:rsidR="00807957" w:rsidRPr="00474610" w:rsidRDefault="00807957" w:rsidP="00807957">
            <w:pPr>
              <w:rPr>
                <w:rFonts w:ascii="Arial" w:eastAsia="Times New Roman" w:hAnsi="Arial" w:cs="Arial"/>
                <w:lang w:val="en-GB"/>
              </w:rPr>
            </w:pPr>
          </w:p>
          <w:p w14:paraId="3E20DD85" w14:textId="77777777" w:rsidR="00807957" w:rsidRPr="00474610" w:rsidRDefault="00807957" w:rsidP="00807957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Blue residues retrieved in the soil adhering to the mould</w:t>
            </w:r>
          </w:p>
          <w:p w14:paraId="0DDF06D2" w14:textId="77777777" w:rsidR="00807957" w:rsidRPr="00474610" w:rsidRDefault="00807957" w:rsidP="00807957">
            <w:pPr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40154F0D" w14:textId="77777777" w:rsidR="00807957" w:rsidRPr="00474610" w:rsidRDefault="00807957" w:rsidP="00807957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Blue residues</w:t>
            </w:r>
          </w:p>
          <w:p w14:paraId="0C86785F" w14:textId="77777777" w:rsidR="00807957" w:rsidRPr="00474610" w:rsidRDefault="00807957" w:rsidP="00807957">
            <w:pPr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1DC49567" w14:textId="5353709B" w:rsidR="00807957" w:rsidRPr="00474610" w:rsidRDefault="00807957" w:rsidP="00807957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Blue </w:t>
            </w:r>
            <w:r w:rsidR="00EE33CF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residues</w:t>
            </w:r>
          </w:p>
          <w:p w14:paraId="19A44F6F" w14:textId="77777777" w:rsidR="00807957" w:rsidRPr="00474610" w:rsidRDefault="00807957" w:rsidP="00807957">
            <w:pPr>
              <w:rPr>
                <w:rFonts w:ascii="Arial" w:eastAsia="Times New Roman" w:hAnsi="Arial" w:cs="Arial"/>
                <w:lang w:val="en-GB"/>
              </w:rPr>
            </w:pPr>
          </w:p>
          <w:p w14:paraId="4F8825F2" w14:textId="566FE919" w:rsidR="00807957" w:rsidRPr="00474610" w:rsidRDefault="00807957" w:rsidP="00807957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Non-coloured </w:t>
            </w:r>
            <w:r w:rsidR="00EE33CF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residues</w:t>
            </w:r>
          </w:p>
          <w:p w14:paraId="35249FD6" w14:textId="77777777" w:rsidR="00807957" w:rsidRPr="00474610" w:rsidRDefault="00807957" w:rsidP="00807957">
            <w:pPr>
              <w:rPr>
                <w:rFonts w:ascii="Arial" w:eastAsia="Times New Roman" w:hAnsi="Arial" w:cs="Arial"/>
                <w:lang w:val="en-GB"/>
              </w:rPr>
            </w:pPr>
          </w:p>
        </w:tc>
      </w:tr>
      <w:tr w:rsidR="00EE33CF" w:rsidRPr="00601495" w14:paraId="6E5BFD25" w14:textId="77777777" w:rsidTr="00807957">
        <w:trPr>
          <w:trHeight w:val="9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0AA26E7C" w14:textId="77777777" w:rsidR="00807957" w:rsidRPr="00474610" w:rsidRDefault="00807957" w:rsidP="00807957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proofErr w:type="spellStart"/>
            <w:r w:rsidRPr="004746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Dzu</w:t>
            </w:r>
            <w:proofErr w:type="spellEnd"/>
            <w:r w:rsidRPr="004746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S2</w:t>
            </w:r>
          </w:p>
          <w:p w14:paraId="14753B9A" w14:textId="77777777" w:rsidR="00807957" w:rsidRPr="00474610" w:rsidRDefault="00807957" w:rsidP="00807957">
            <w:pPr>
              <w:rPr>
                <w:rFonts w:ascii="Arial" w:eastAsia="Times New Roman" w:hAnsi="Arial" w:cs="Arial"/>
                <w:lang w:val="en-GB"/>
              </w:rPr>
            </w:pPr>
          </w:p>
          <w:p w14:paraId="707C5165" w14:textId="77777777" w:rsidR="00807957" w:rsidRPr="00474610" w:rsidRDefault="00807957" w:rsidP="00807957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 moul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6C4B7059" w14:textId="77777777" w:rsidR="00807957" w:rsidRPr="00474610" w:rsidRDefault="00807957" w:rsidP="00807957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oil present</w:t>
            </w:r>
          </w:p>
          <w:p w14:paraId="2521EC76" w14:textId="77777777" w:rsidR="00807957" w:rsidRPr="00474610" w:rsidRDefault="00807957" w:rsidP="00807957">
            <w:pPr>
              <w:rPr>
                <w:rFonts w:ascii="Arial" w:eastAsia="Times New Roman" w:hAnsi="Arial" w:cs="Arial"/>
                <w:lang w:val="en-GB"/>
              </w:rPr>
            </w:pPr>
          </w:p>
          <w:p w14:paraId="21793486" w14:textId="77777777" w:rsidR="00807957" w:rsidRPr="00474610" w:rsidRDefault="00807957" w:rsidP="00807957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Blue residues retrieved in the soil adhering to the mould</w:t>
            </w:r>
          </w:p>
          <w:p w14:paraId="41E0C15C" w14:textId="77777777" w:rsidR="00807957" w:rsidRPr="00474610" w:rsidRDefault="00807957" w:rsidP="00807957">
            <w:pPr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6666C79A" w14:textId="77777777" w:rsidR="00807957" w:rsidRPr="00474610" w:rsidRDefault="00807957" w:rsidP="00807957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oil present</w:t>
            </w:r>
          </w:p>
          <w:p w14:paraId="10044F57" w14:textId="77777777" w:rsidR="00807957" w:rsidRPr="00474610" w:rsidRDefault="00807957" w:rsidP="00807957">
            <w:pPr>
              <w:rPr>
                <w:rFonts w:ascii="Arial" w:eastAsia="Times New Roman" w:hAnsi="Arial" w:cs="Arial"/>
                <w:lang w:val="en-GB"/>
              </w:rPr>
            </w:pPr>
          </w:p>
          <w:p w14:paraId="106481C4" w14:textId="77777777" w:rsidR="00807957" w:rsidRPr="00474610" w:rsidRDefault="00807957" w:rsidP="00807957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Blue residues retrieved in the soil adhering to the moul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7AD308C7" w14:textId="77777777" w:rsidR="00807957" w:rsidRPr="00474610" w:rsidRDefault="00807957" w:rsidP="00807957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Blue residu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0D04AC90" w14:textId="77777777" w:rsidR="00807957" w:rsidRPr="00474610" w:rsidRDefault="00807957" w:rsidP="00807957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Blue residu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075CC3F1" w14:textId="77777777" w:rsidR="00807957" w:rsidRPr="00474610" w:rsidRDefault="00807957" w:rsidP="00807957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oil present</w:t>
            </w:r>
          </w:p>
          <w:p w14:paraId="0CD5ADCD" w14:textId="77777777" w:rsidR="00807957" w:rsidRPr="00474610" w:rsidRDefault="00807957" w:rsidP="00807957">
            <w:pPr>
              <w:rPr>
                <w:rFonts w:ascii="Arial" w:eastAsia="Times New Roman" w:hAnsi="Arial" w:cs="Arial"/>
                <w:lang w:val="en-GB"/>
              </w:rPr>
            </w:pPr>
          </w:p>
          <w:p w14:paraId="7C793C41" w14:textId="77777777" w:rsidR="00807957" w:rsidRPr="00474610" w:rsidRDefault="00807957" w:rsidP="00807957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Blue residues retrieved in the soil adhering to the mould</w:t>
            </w:r>
          </w:p>
          <w:p w14:paraId="52097EF3" w14:textId="77777777" w:rsidR="00807957" w:rsidRPr="00474610" w:rsidRDefault="00807957" w:rsidP="00807957">
            <w:pPr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51581B80" w14:textId="77777777" w:rsidR="00807957" w:rsidRPr="00474610" w:rsidRDefault="00807957" w:rsidP="00807957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Blue residues</w:t>
            </w:r>
          </w:p>
          <w:p w14:paraId="3C23D491" w14:textId="77777777" w:rsidR="00807957" w:rsidRPr="00474610" w:rsidRDefault="00807957" w:rsidP="00807957">
            <w:pPr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459E9B10" w14:textId="4469FF92" w:rsidR="00807957" w:rsidRPr="00474610" w:rsidRDefault="00807957" w:rsidP="00807957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Blue </w:t>
            </w:r>
            <w:r w:rsidR="00EE33CF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residues</w:t>
            </w:r>
          </w:p>
          <w:p w14:paraId="70AF8D3A" w14:textId="77777777" w:rsidR="00807957" w:rsidRPr="00474610" w:rsidRDefault="00807957" w:rsidP="00807957">
            <w:pPr>
              <w:rPr>
                <w:rFonts w:ascii="Arial" w:eastAsia="Times New Roman" w:hAnsi="Arial" w:cs="Arial"/>
                <w:lang w:val="en-GB"/>
              </w:rPr>
            </w:pPr>
          </w:p>
          <w:p w14:paraId="19C9D0CD" w14:textId="26E734B0" w:rsidR="00807957" w:rsidRPr="00474610" w:rsidRDefault="00807957" w:rsidP="00807957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Non-coloured </w:t>
            </w:r>
            <w:r w:rsidR="00EE33CF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fragments</w:t>
            </w:r>
          </w:p>
        </w:tc>
      </w:tr>
      <w:tr w:rsidR="00EE33CF" w:rsidRPr="00601495" w14:paraId="1272E90E" w14:textId="77777777" w:rsidTr="00807957">
        <w:trPr>
          <w:trHeight w:val="9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5A0B68E1" w14:textId="77777777" w:rsidR="00807957" w:rsidRPr="00474610" w:rsidRDefault="00807957" w:rsidP="00807957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proofErr w:type="spellStart"/>
            <w:r w:rsidRPr="004746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Dzu</w:t>
            </w:r>
            <w:proofErr w:type="spellEnd"/>
            <w:r w:rsidRPr="004746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S3</w:t>
            </w:r>
          </w:p>
          <w:p w14:paraId="02C36412" w14:textId="77777777" w:rsidR="00807957" w:rsidRPr="00474610" w:rsidRDefault="00807957" w:rsidP="00807957">
            <w:pPr>
              <w:rPr>
                <w:rFonts w:ascii="Arial" w:eastAsia="Times New Roman" w:hAnsi="Arial" w:cs="Arial"/>
                <w:lang w:val="en-GB"/>
              </w:rPr>
            </w:pPr>
          </w:p>
          <w:p w14:paraId="1CE2C256" w14:textId="77777777" w:rsidR="00807957" w:rsidRPr="00474610" w:rsidRDefault="00807957" w:rsidP="00807957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 moul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42460EC6" w14:textId="77777777" w:rsidR="00807957" w:rsidRPr="00474610" w:rsidRDefault="00807957" w:rsidP="00807957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oil present</w:t>
            </w:r>
          </w:p>
          <w:p w14:paraId="14B18EE2" w14:textId="77777777" w:rsidR="00807957" w:rsidRPr="00474610" w:rsidRDefault="00807957" w:rsidP="00807957">
            <w:pPr>
              <w:rPr>
                <w:rFonts w:ascii="Arial" w:eastAsia="Times New Roman" w:hAnsi="Arial" w:cs="Arial"/>
                <w:lang w:val="en-GB"/>
              </w:rPr>
            </w:pPr>
          </w:p>
          <w:p w14:paraId="7AC33C7B" w14:textId="77777777" w:rsidR="00807957" w:rsidRPr="00474610" w:rsidRDefault="00807957" w:rsidP="00807957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Blue residues retrieved in the soil adhering to the mould</w:t>
            </w:r>
          </w:p>
          <w:p w14:paraId="2EF4265B" w14:textId="77777777" w:rsidR="00807957" w:rsidRPr="00474610" w:rsidRDefault="00807957" w:rsidP="00807957">
            <w:pPr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67704BA5" w14:textId="77777777" w:rsidR="00807957" w:rsidRPr="00474610" w:rsidRDefault="00807957" w:rsidP="008079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oil present</w:t>
            </w:r>
          </w:p>
          <w:p w14:paraId="08A8E483" w14:textId="77777777" w:rsidR="00D912CE" w:rsidRPr="00474610" w:rsidRDefault="00D912CE" w:rsidP="00807957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  <w:p w14:paraId="5A12E9EF" w14:textId="77777777" w:rsidR="00807957" w:rsidRPr="00474610" w:rsidRDefault="00807957" w:rsidP="00807957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Blue residues retrieved in the soil adhering to the mould</w:t>
            </w:r>
          </w:p>
          <w:p w14:paraId="22A54C5E" w14:textId="77777777" w:rsidR="00807957" w:rsidRPr="00474610" w:rsidRDefault="00807957" w:rsidP="00807957">
            <w:pPr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3A6F841F" w14:textId="77777777" w:rsidR="00807957" w:rsidRPr="00474610" w:rsidRDefault="00807957" w:rsidP="00807957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Blue residu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632C6829" w14:textId="77777777" w:rsidR="00807957" w:rsidRPr="00474610" w:rsidRDefault="00807957" w:rsidP="00807957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Blue residues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39A4D100" w14:textId="77777777" w:rsidR="00807957" w:rsidRPr="00474610" w:rsidRDefault="00807957" w:rsidP="00807957">
            <w:pPr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02F2BA41" w14:textId="77777777" w:rsidR="00807957" w:rsidRPr="00474610" w:rsidRDefault="00807957" w:rsidP="00807957">
            <w:pPr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34E00D81" w14:textId="77777777" w:rsidR="00807957" w:rsidRPr="00474610" w:rsidRDefault="00807957" w:rsidP="00807957">
            <w:pPr>
              <w:rPr>
                <w:rFonts w:ascii="Arial" w:eastAsia="Times New Roman" w:hAnsi="Arial" w:cs="Arial"/>
                <w:lang w:val="en-GB"/>
              </w:rPr>
            </w:pPr>
          </w:p>
        </w:tc>
      </w:tr>
      <w:tr w:rsidR="00EE33CF" w:rsidRPr="00601495" w14:paraId="00C6A7BB" w14:textId="77777777" w:rsidTr="00807957">
        <w:trPr>
          <w:trHeight w:val="9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5D638ABC" w14:textId="77777777" w:rsidR="00807957" w:rsidRPr="00474610" w:rsidRDefault="00807957" w:rsidP="00807957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proofErr w:type="spellStart"/>
            <w:r w:rsidRPr="004746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Dzu</w:t>
            </w:r>
            <w:proofErr w:type="spellEnd"/>
            <w:r w:rsidRPr="004746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S4 </w:t>
            </w:r>
          </w:p>
          <w:p w14:paraId="4ECE4788" w14:textId="77777777" w:rsidR="00807957" w:rsidRPr="00474610" w:rsidRDefault="00807957" w:rsidP="00807957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t examin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5A9B0233" w14:textId="77777777" w:rsidR="00807957" w:rsidRPr="00474610" w:rsidRDefault="00807957" w:rsidP="00807957">
            <w:pPr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07B0378C" w14:textId="77777777" w:rsidR="00807957" w:rsidRPr="00474610" w:rsidRDefault="00807957" w:rsidP="00807957">
            <w:pPr>
              <w:spacing w:after="240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0E4FA13F" w14:textId="77777777" w:rsidR="00807957" w:rsidRPr="00474610" w:rsidRDefault="00807957" w:rsidP="00807957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1FE9A7E2" w14:textId="77777777" w:rsidR="00807957" w:rsidRPr="00474610" w:rsidRDefault="00807957" w:rsidP="00807957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61DA5334" w14:textId="77777777" w:rsidR="00807957" w:rsidRPr="00474610" w:rsidRDefault="00807957" w:rsidP="00807957">
            <w:pPr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0FB6E462" w14:textId="77777777" w:rsidR="00807957" w:rsidRPr="00474610" w:rsidRDefault="00807957" w:rsidP="00807957">
            <w:pPr>
              <w:spacing w:after="240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76644C0E" w14:textId="77777777" w:rsidR="00807957" w:rsidRPr="00474610" w:rsidRDefault="00807957" w:rsidP="00807957">
            <w:pPr>
              <w:rPr>
                <w:rFonts w:ascii="Arial" w:eastAsia="Times New Roman" w:hAnsi="Arial" w:cs="Arial"/>
                <w:lang w:val="en-GB"/>
              </w:rPr>
            </w:pPr>
          </w:p>
        </w:tc>
      </w:tr>
      <w:tr w:rsidR="00EE33CF" w:rsidRPr="00601495" w14:paraId="77F05DBF" w14:textId="77777777" w:rsidTr="00807957">
        <w:trPr>
          <w:trHeight w:val="69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601D611C" w14:textId="77777777" w:rsidR="00807957" w:rsidRPr="00474610" w:rsidRDefault="00807957" w:rsidP="00807957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proofErr w:type="spellStart"/>
            <w:r w:rsidRPr="004746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Dzu</w:t>
            </w:r>
            <w:proofErr w:type="spellEnd"/>
            <w:r w:rsidRPr="004746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S5</w:t>
            </w:r>
          </w:p>
          <w:p w14:paraId="62236782" w14:textId="77777777" w:rsidR="00807957" w:rsidRPr="00474610" w:rsidRDefault="00807957" w:rsidP="00807957">
            <w:pPr>
              <w:rPr>
                <w:rFonts w:ascii="Arial" w:eastAsia="Times New Roman" w:hAnsi="Arial" w:cs="Arial"/>
                <w:lang w:val="en-GB"/>
              </w:rPr>
            </w:pPr>
          </w:p>
          <w:p w14:paraId="0346C098" w14:textId="77777777" w:rsidR="00807957" w:rsidRPr="00474610" w:rsidRDefault="00807957" w:rsidP="00807957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 moul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4C573CF1" w14:textId="16FBE80D" w:rsidR="00807957" w:rsidRPr="00474610" w:rsidRDefault="00807957" w:rsidP="00807957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Blue </w:t>
            </w:r>
            <w:r w:rsidR="00EE33CF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residues</w:t>
            </w:r>
          </w:p>
          <w:p w14:paraId="49C9CC75" w14:textId="23B7B43D" w:rsidR="00807957" w:rsidRPr="00474610" w:rsidRDefault="00807957" w:rsidP="00807957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-coloured f</w:t>
            </w:r>
            <w:r w:rsidR="00EE33CF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ragmen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5DB58C5A" w14:textId="77777777" w:rsidR="00807957" w:rsidRPr="00474610" w:rsidRDefault="00807957" w:rsidP="00807957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oil present</w:t>
            </w:r>
          </w:p>
          <w:p w14:paraId="18D64F76" w14:textId="77777777" w:rsidR="00807957" w:rsidRPr="00474610" w:rsidRDefault="00807957" w:rsidP="00807957">
            <w:pPr>
              <w:rPr>
                <w:rFonts w:ascii="Arial" w:eastAsia="Times New Roman" w:hAnsi="Arial" w:cs="Arial"/>
                <w:lang w:val="en-GB"/>
              </w:rPr>
            </w:pPr>
          </w:p>
          <w:p w14:paraId="70B31185" w14:textId="77777777" w:rsidR="00807957" w:rsidRPr="00474610" w:rsidRDefault="00807957" w:rsidP="00807957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Blue residues retrieved in the soil adhering to the moul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20B4093D" w14:textId="19C77BC3" w:rsidR="00807957" w:rsidRPr="00474610" w:rsidRDefault="00807957" w:rsidP="00807957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Blue </w:t>
            </w:r>
            <w:r w:rsidR="00EE33CF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fragments</w:t>
            </w:r>
            <w:r w:rsidRPr="004746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35D32E9F" w14:textId="77777777" w:rsidR="00807957" w:rsidRPr="00474610" w:rsidRDefault="00807957" w:rsidP="00807957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01B04BDA" w14:textId="77777777" w:rsidR="00807957" w:rsidRPr="00474610" w:rsidRDefault="00807957" w:rsidP="00807957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635AA59D" w14:textId="77777777" w:rsidR="00807957" w:rsidRPr="00474610" w:rsidRDefault="00807957" w:rsidP="00807957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  <w:p w14:paraId="27905374" w14:textId="77777777" w:rsidR="00807957" w:rsidRPr="00474610" w:rsidRDefault="00807957" w:rsidP="00807957">
            <w:pPr>
              <w:spacing w:after="240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66DE4455" w14:textId="77777777" w:rsidR="00807957" w:rsidRPr="00474610" w:rsidRDefault="00807957" w:rsidP="00807957">
            <w:pPr>
              <w:rPr>
                <w:rFonts w:ascii="Arial" w:eastAsia="Times New Roman" w:hAnsi="Arial" w:cs="Arial"/>
                <w:lang w:val="en-GB"/>
              </w:rPr>
            </w:pPr>
          </w:p>
        </w:tc>
      </w:tr>
      <w:tr w:rsidR="00EE33CF" w:rsidRPr="00601495" w14:paraId="3F3932C6" w14:textId="77777777" w:rsidTr="00807957">
        <w:trPr>
          <w:trHeight w:val="9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5B4965AA" w14:textId="77777777" w:rsidR="00807957" w:rsidRPr="00474610" w:rsidRDefault="00807957" w:rsidP="00807957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proofErr w:type="spellStart"/>
            <w:r w:rsidRPr="004746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Dzu</w:t>
            </w:r>
            <w:proofErr w:type="spellEnd"/>
            <w:r w:rsidRPr="004746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S6</w:t>
            </w:r>
          </w:p>
          <w:p w14:paraId="29CE1F93" w14:textId="77777777" w:rsidR="00807957" w:rsidRPr="00474610" w:rsidRDefault="00807957" w:rsidP="00807957">
            <w:pPr>
              <w:rPr>
                <w:rFonts w:ascii="Arial" w:eastAsia="Times New Roman" w:hAnsi="Arial" w:cs="Arial"/>
                <w:lang w:val="en-GB"/>
              </w:rPr>
            </w:pPr>
          </w:p>
          <w:p w14:paraId="639E04B2" w14:textId="1DB25CF7" w:rsidR="00807957" w:rsidRPr="00474610" w:rsidRDefault="00807957" w:rsidP="00807957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 moul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402706A4" w14:textId="77777777" w:rsidR="00807957" w:rsidRPr="00474610" w:rsidRDefault="00807957" w:rsidP="00807957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oil present</w:t>
            </w:r>
          </w:p>
          <w:p w14:paraId="3436A396" w14:textId="77777777" w:rsidR="00807957" w:rsidRPr="00474610" w:rsidRDefault="00807957" w:rsidP="00807957">
            <w:pPr>
              <w:rPr>
                <w:rFonts w:ascii="Arial" w:eastAsia="Times New Roman" w:hAnsi="Arial" w:cs="Arial"/>
                <w:lang w:val="en-GB"/>
              </w:rPr>
            </w:pPr>
          </w:p>
          <w:p w14:paraId="2F2E7B73" w14:textId="77777777" w:rsidR="00807957" w:rsidRPr="00474610" w:rsidRDefault="00807957" w:rsidP="00807957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Blue residues retrieved in the soil adhering to the mould</w:t>
            </w:r>
          </w:p>
          <w:p w14:paraId="2542A8F8" w14:textId="77777777" w:rsidR="00807957" w:rsidRPr="00474610" w:rsidRDefault="00807957" w:rsidP="00807957">
            <w:pPr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095902CC" w14:textId="77777777" w:rsidR="00807957" w:rsidRPr="00474610" w:rsidRDefault="00807957" w:rsidP="00807957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oil present</w:t>
            </w:r>
          </w:p>
          <w:p w14:paraId="36CCF146" w14:textId="77777777" w:rsidR="00807957" w:rsidRPr="00474610" w:rsidRDefault="00807957" w:rsidP="00807957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Blue residues retrieved in the soil adhering to the mould</w:t>
            </w:r>
          </w:p>
          <w:p w14:paraId="6F50E7DD" w14:textId="419ED6DD" w:rsidR="00807957" w:rsidRPr="00474610" w:rsidRDefault="00807957" w:rsidP="00807957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</w:t>
            </w:r>
            <w:r w:rsidR="00D912CE" w:rsidRPr="004746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  <w:r w:rsidRPr="004746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coloured </w:t>
            </w:r>
            <w:r w:rsidR="00EE33CF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fragments</w:t>
            </w:r>
          </w:p>
          <w:p w14:paraId="0DDBF689" w14:textId="77777777" w:rsidR="00807957" w:rsidRPr="00474610" w:rsidRDefault="00807957" w:rsidP="00807957">
            <w:pPr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4A8D92F3" w14:textId="4FCB87A5" w:rsidR="00807957" w:rsidRPr="00474610" w:rsidRDefault="00807957" w:rsidP="00807957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Blue </w:t>
            </w:r>
            <w:r w:rsidR="00EE33CF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fragments</w:t>
            </w:r>
            <w:r w:rsidRPr="004746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  <w:p w14:paraId="344B626C" w14:textId="77777777" w:rsidR="00807957" w:rsidRPr="00474610" w:rsidRDefault="00807957" w:rsidP="00807957">
            <w:pPr>
              <w:rPr>
                <w:rFonts w:ascii="Arial" w:eastAsia="Times New Roman" w:hAnsi="Arial" w:cs="Arial"/>
                <w:lang w:val="en-GB"/>
              </w:rPr>
            </w:pPr>
          </w:p>
          <w:p w14:paraId="4B0BA386" w14:textId="7A34B02C" w:rsidR="00807957" w:rsidRPr="00474610" w:rsidRDefault="00807957" w:rsidP="00807957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Non-coloured </w:t>
            </w:r>
            <w:r w:rsidR="00EE33CF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residu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188D20CD" w14:textId="77777777" w:rsidR="00807957" w:rsidRPr="00474610" w:rsidRDefault="00807957" w:rsidP="00807957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79301922" w14:textId="77777777" w:rsidR="00807957" w:rsidRPr="00474610" w:rsidRDefault="00807957" w:rsidP="00807957">
            <w:pPr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45412430" w14:textId="77777777" w:rsidR="00807957" w:rsidRPr="00474610" w:rsidRDefault="00807957" w:rsidP="00807957">
            <w:pPr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6F162292" w14:textId="77777777" w:rsidR="00807957" w:rsidRPr="00474610" w:rsidRDefault="00807957" w:rsidP="00807957">
            <w:pPr>
              <w:rPr>
                <w:rFonts w:ascii="Arial" w:eastAsia="Times New Roman" w:hAnsi="Arial" w:cs="Arial"/>
                <w:lang w:val="en-GB"/>
              </w:rPr>
            </w:pPr>
          </w:p>
        </w:tc>
      </w:tr>
    </w:tbl>
    <w:p w14:paraId="105DB9F6" w14:textId="15095E20" w:rsidR="00807957" w:rsidRPr="00474610" w:rsidRDefault="00807957" w:rsidP="005B5AB6">
      <w:pPr>
        <w:rPr>
          <w:rFonts w:ascii="Arial" w:eastAsia="Times New Roman" w:hAnsi="Arial" w:cs="Arial"/>
          <w:lang w:val="en-GB"/>
        </w:rPr>
      </w:pPr>
    </w:p>
    <w:sectPr w:rsidR="00807957" w:rsidRPr="00474610">
      <w:footerReference w:type="even" r:id="rId7"/>
      <w:footerReference w:type="default" r:id="rId8"/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DE9E24" w14:textId="77777777" w:rsidR="007C694B" w:rsidRDefault="007C694B" w:rsidP="00474610">
      <w:r>
        <w:separator/>
      </w:r>
    </w:p>
  </w:endnote>
  <w:endnote w:type="continuationSeparator" w:id="0">
    <w:p w14:paraId="4F716627" w14:textId="77777777" w:rsidR="007C694B" w:rsidRDefault="007C694B" w:rsidP="004746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300305474"/>
      <w:docPartObj>
        <w:docPartGallery w:val="Page Numbers (Bottom of Page)"/>
        <w:docPartUnique/>
      </w:docPartObj>
    </w:sdtPr>
    <w:sdtContent>
      <w:p w14:paraId="730BD72A" w14:textId="44C8E266" w:rsidR="00474610" w:rsidRDefault="00474610" w:rsidP="00644A2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EB724CF" w14:textId="77777777" w:rsidR="00474610" w:rsidRDefault="00474610" w:rsidP="0047461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751862470"/>
      <w:docPartObj>
        <w:docPartGallery w:val="Page Numbers (Bottom of Page)"/>
        <w:docPartUnique/>
      </w:docPartObj>
    </w:sdtPr>
    <w:sdtContent>
      <w:p w14:paraId="141BAE45" w14:textId="43140FC5" w:rsidR="00474610" w:rsidRDefault="00474610" w:rsidP="00644A2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FEFF876" w14:textId="77777777" w:rsidR="00474610" w:rsidRDefault="00474610" w:rsidP="0047461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A64E09" w14:textId="77777777" w:rsidR="007C694B" w:rsidRDefault="007C694B" w:rsidP="00474610">
      <w:r>
        <w:separator/>
      </w:r>
    </w:p>
  </w:footnote>
  <w:footnote w:type="continuationSeparator" w:id="0">
    <w:p w14:paraId="59B04E7A" w14:textId="77777777" w:rsidR="007C694B" w:rsidRDefault="007C694B" w:rsidP="004746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6861"/>
    <w:rsid w:val="00025948"/>
    <w:rsid w:val="00041469"/>
    <w:rsid w:val="000620D5"/>
    <w:rsid w:val="00075A98"/>
    <w:rsid w:val="00093791"/>
    <w:rsid w:val="00103E28"/>
    <w:rsid w:val="00106861"/>
    <w:rsid w:val="001077E5"/>
    <w:rsid w:val="00190C11"/>
    <w:rsid w:val="001B339D"/>
    <w:rsid w:val="001B767B"/>
    <w:rsid w:val="001E06AE"/>
    <w:rsid w:val="002753BB"/>
    <w:rsid w:val="002B0D6C"/>
    <w:rsid w:val="002C2E15"/>
    <w:rsid w:val="002C302F"/>
    <w:rsid w:val="002D2EB1"/>
    <w:rsid w:val="002D6185"/>
    <w:rsid w:val="002F7787"/>
    <w:rsid w:val="0031688B"/>
    <w:rsid w:val="00350559"/>
    <w:rsid w:val="003A25AC"/>
    <w:rsid w:val="003A779F"/>
    <w:rsid w:val="003B1715"/>
    <w:rsid w:val="003D10F2"/>
    <w:rsid w:val="003E0A53"/>
    <w:rsid w:val="003E544E"/>
    <w:rsid w:val="003F45CB"/>
    <w:rsid w:val="00451D94"/>
    <w:rsid w:val="00454473"/>
    <w:rsid w:val="004546CA"/>
    <w:rsid w:val="00474610"/>
    <w:rsid w:val="004837B4"/>
    <w:rsid w:val="004933D7"/>
    <w:rsid w:val="004C1C30"/>
    <w:rsid w:val="00572656"/>
    <w:rsid w:val="00581115"/>
    <w:rsid w:val="005B5AB6"/>
    <w:rsid w:val="005B7129"/>
    <w:rsid w:val="005F24AE"/>
    <w:rsid w:val="00601495"/>
    <w:rsid w:val="0063637A"/>
    <w:rsid w:val="00640B91"/>
    <w:rsid w:val="006842FD"/>
    <w:rsid w:val="0068481A"/>
    <w:rsid w:val="00696EC1"/>
    <w:rsid w:val="006D081C"/>
    <w:rsid w:val="006F5DB2"/>
    <w:rsid w:val="00765FBF"/>
    <w:rsid w:val="00792649"/>
    <w:rsid w:val="007C694B"/>
    <w:rsid w:val="007D631F"/>
    <w:rsid w:val="007F0D5C"/>
    <w:rsid w:val="007F1C0D"/>
    <w:rsid w:val="00807957"/>
    <w:rsid w:val="008355F2"/>
    <w:rsid w:val="008508EE"/>
    <w:rsid w:val="008525E5"/>
    <w:rsid w:val="008D743F"/>
    <w:rsid w:val="009348A4"/>
    <w:rsid w:val="00934A8E"/>
    <w:rsid w:val="00976502"/>
    <w:rsid w:val="009A47FF"/>
    <w:rsid w:val="00A04752"/>
    <w:rsid w:val="00A62758"/>
    <w:rsid w:val="00AE13E0"/>
    <w:rsid w:val="00AF2656"/>
    <w:rsid w:val="00B54CEB"/>
    <w:rsid w:val="00BB7C7D"/>
    <w:rsid w:val="00BF68E0"/>
    <w:rsid w:val="00C16D08"/>
    <w:rsid w:val="00C23137"/>
    <w:rsid w:val="00C30DAA"/>
    <w:rsid w:val="00C3422A"/>
    <w:rsid w:val="00C53EED"/>
    <w:rsid w:val="00C86A97"/>
    <w:rsid w:val="00C9646E"/>
    <w:rsid w:val="00CC3F51"/>
    <w:rsid w:val="00CE712A"/>
    <w:rsid w:val="00D416F0"/>
    <w:rsid w:val="00D912CE"/>
    <w:rsid w:val="00DC33BA"/>
    <w:rsid w:val="00DF0665"/>
    <w:rsid w:val="00E03263"/>
    <w:rsid w:val="00E13DAE"/>
    <w:rsid w:val="00E269EF"/>
    <w:rsid w:val="00E44BAE"/>
    <w:rsid w:val="00E56230"/>
    <w:rsid w:val="00E60333"/>
    <w:rsid w:val="00E72486"/>
    <w:rsid w:val="00E97D5E"/>
    <w:rsid w:val="00EB1A52"/>
    <w:rsid w:val="00EE33CF"/>
    <w:rsid w:val="00EE33D7"/>
    <w:rsid w:val="00F06BB6"/>
    <w:rsid w:val="00F30539"/>
    <w:rsid w:val="00F306EC"/>
    <w:rsid w:val="00F403EB"/>
    <w:rsid w:val="00F44981"/>
    <w:rsid w:val="00F6523A"/>
    <w:rsid w:val="00F8376A"/>
    <w:rsid w:val="00FC079D"/>
    <w:rsid w:val="00FE1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F67FC8"/>
  <w15:docId w15:val="{DDD800C1-C23B-4D2A-8D45-F391C9789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4"/>
        <w:szCs w:val="24"/>
        <w:lang w:val="en-US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42FD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customStyle="1" w:styleId="Default">
    <w:name w:val="Default"/>
    <w:rsid w:val="00BF68E0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GB"/>
    </w:rPr>
  </w:style>
  <w:style w:type="paragraph" w:styleId="NormalWeb">
    <w:name w:val="Normal (Web)"/>
    <w:basedOn w:val="Normal"/>
    <w:uiPriority w:val="99"/>
    <w:semiHidden/>
    <w:unhideWhenUsed/>
    <w:rsid w:val="002B0D6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712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7129"/>
    <w:rPr>
      <w:rFonts w:ascii="Segoe UI" w:hAnsi="Segoe UI" w:cs="Segoe UI"/>
      <w:sz w:val="18"/>
      <w:szCs w:val="18"/>
    </w:rPr>
  </w:style>
  <w:style w:type="character" w:customStyle="1" w:styleId="apple-tab-span">
    <w:name w:val="apple-tab-span"/>
    <w:basedOn w:val="DefaultParagraphFont"/>
    <w:rsid w:val="00E56230"/>
  </w:style>
  <w:style w:type="paragraph" w:styleId="Revision">
    <w:name w:val="Revision"/>
    <w:hidden/>
    <w:uiPriority w:val="99"/>
    <w:semiHidden/>
    <w:rsid w:val="002D6185"/>
  </w:style>
  <w:style w:type="paragraph" w:styleId="Footer">
    <w:name w:val="footer"/>
    <w:basedOn w:val="Normal"/>
    <w:link w:val="FooterChar"/>
    <w:uiPriority w:val="99"/>
    <w:unhideWhenUsed/>
    <w:rsid w:val="00474610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4610"/>
  </w:style>
  <w:style w:type="character" w:styleId="PageNumber">
    <w:name w:val="page number"/>
    <w:basedOn w:val="DefaultParagraphFont"/>
    <w:uiPriority w:val="99"/>
    <w:semiHidden/>
    <w:unhideWhenUsed/>
    <w:rsid w:val="00474610"/>
  </w:style>
  <w:style w:type="character" w:styleId="SubtleEmphasis">
    <w:name w:val="Subtle Emphasis"/>
    <w:basedOn w:val="DefaultParagraphFont"/>
    <w:uiPriority w:val="19"/>
    <w:qFormat/>
    <w:rsid w:val="00934A8E"/>
    <w:rPr>
      <w:i/>
      <w:iCs/>
      <w:color w:val="404040" w:themeColor="text1" w:themeTint="BF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3637A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3637A"/>
    <w:rPr>
      <w:rFonts w:ascii="Consolas" w:hAnsi="Consolas" w:cs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045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8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56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8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7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0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24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89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1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8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1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I2M6VzuUm+HJeKygilJeiolNBWQ==">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1</Words>
  <Characters>1089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NGO Laura</dc:creator>
  <cp:lastModifiedBy>Mauro Veronese</cp:lastModifiedBy>
  <cp:revision>3</cp:revision>
  <cp:lastPrinted>2024-07-31T11:16:00Z</cp:lastPrinted>
  <dcterms:created xsi:type="dcterms:W3CDTF">2025-01-22T09:58:00Z</dcterms:created>
  <dcterms:modified xsi:type="dcterms:W3CDTF">2025-01-22T10:02:00Z</dcterms:modified>
</cp:coreProperties>
</file>